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7009" w:rsidRPr="00073490" w:rsidRDefault="00073490">
      <w:pPr>
        <w:rPr>
          <w:lang w:val="en-US"/>
        </w:rPr>
      </w:pPr>
      <w:r w:rsidRPr="00073490">
        <w:rPr>
          <w:lang w:val="en-US"/>
        </w:rPr>
        <w:t xml:space="preserve">Table </w:t>
      </w:r>
      <w:r w:rsidR="007F5D6B">
        <w:rPr>
          <w:lang w:val="en-US"/>
        </w:rPr>
        <w:t>S</w:t>
      </w:r>
      <w:r w:rsidR="00974EFC">
        <w:rPr>
          <w:lang w:val="en-US"/>
        </w:rPr>
        <w:t>3</w:t>
      </w:r>
      <w:r w:rsidRPr="00073490">
        <w:rPr>
          <w:lang w:val="en-US"/>
        </w:rPr>
        <w:t xml:space="preserve"> - Summary of </w:t>
      </w:r>
      <w:r w:rsidRPr="00073490">
        <w:rPr>
          <w:vertAlign w:val="superscript"/>
          <w:lang w:val="en-US"/>
        </w:rPr>
        <w:t>40</w:t>
      </w:r>
      <w:r w:rsidRPr="00073490">
        <w:rPr>
          <w:lang w:val="en-US"/>
        </w:rPr>
        <w:t>Ar/</w:t>
      </w:r>
      <w:r w:rsidRPr="00073490">
        <w:rPr>
          <w:vertAlign w:val="superscript"/>
          <w:lang w:val="en-US"/>
        </w:rPr>
        <w:t>39</w:t>
      </w:r>
      <w:r w:rsidRPr="00073490">
        <w:rPr>
          <w:lang w:val="en-US"/>
        </w:rPr>
        <w:t>Ar data from incremental heating experiments.</w:t>
      </w:r>
      <w:r>
        <w:rPr>
          <w:lang w:val="en-US"/>
        </w:rPr>
        <w:t xml:space="preserve"> </w:t>
      </w:r>
      <w:r w:rsidRPr="00073490">
        <w:rPr>
          <w:lang w:val="en-US"/>
        </w:rPr>
        <w:t xml:space="preserve">Ages calculated relative to 1.184 Ma Alder Creek Rhyolite </w:t>
      </w:r>
      <w:proofErr w:type="spellStart"/>
      <w:r w:rsidRPr="00073490">
        <w:rPr>
          <w:lang w:val="en-US"/>
        </w:rPr>
        <w:t>sanidine</w:t>
      </w:r>
      <w:proofErr w:type="spellEnd"/>
      <w:r w:rsidRPr="00073490">
        <w:rPr>
          <w:lang w:val="en-US"/>
        </w:rPr>
        <w:t xml:space="preserve"> standard. F: Spreading factor of Jourdan et al. (2009).</w:t>
      </w:r>
    </w:p>
    <w:p w:rsidR="00073490" w:rsidRPr="00073490" w:rsidRDefault="00073490">
      <w:pPr>
        <w:rPr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6"/>
        <w:gridCol w:w="657"/>
        <w:gridCol w:w="777"/>
        <w:gridCol w:w="1395"/>
        <w:gridCol w:w="1353"/>
        <w:gridCol w:w="632"/>
        <w:gridCol w:w="1232"/>
        <w:gridCol w:w="926"/>
        <w:gridCol w:w="641"/>
        <w:gridCol w:w="926"/>
        <w:gridCol w:w="1781"/>
        <w:gridCol w:w="1140"/>
        <w:gridCol w:w="498"/>
      </w:tblGrid>
      <w:tr w:rsidR="00073490" w:rsidRPr="00073490" w:rsidTr="007F5D6B">
        <w:trPr>
          <w:trHeight w:val="360"/>
        </w:trPr>
        <w:tc>
          <w:tcPr>
            <w:tcW w:w="7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fr-FR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fr-FR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fr-FR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fr-FR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fr-FR"/>
              </w:rPr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fr-FR"/>
              </w:rPr>
            </w:pPr>
          </w:p>
        </w:tc>
        <w:tc>
          <w:tcPr>
            <w:tcW w:w="77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/>
              </w:rPr>
            </w:pPr>
            <w:r w:rsidRPr="0007349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/>
              </w:rPr>
              <w:t>Age Spectrum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</w:p>
        </w:tc>
        <w:tc>
          <w:tcPr>
            <w:tcW w:w="104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/>
              </w:rPr>
            </w:pPr>
            <w:proofErr w:type="spellStart"/>
            <w:r w:rsidRPr="0007349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/>
              </w:rPr>
              <w:t>Isochron</w:t>
            </w:r>
            <w:proofErr w:type="spellEnd"/>
            <w:r w:rsidRPr="0007349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7349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/>
              </w:rPr>
              <w:t>analysis</w:t>
            </w:r>
            <w:proofErr w:type="spellEnd"/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/>
              </w:rPr>
            </w:pPr>
          </w:p>
        </w:tc>
      </w:tr>
      <w:tr w:rsidR="00073490" w:rsidRPr="00073490" w:rsidTr="007F5D6B">
        <w:trPr>
          <w:trHeight w:val="375"/>
        </w:trPr>
        <w:tc>
          <w:tcPr>
            <w:tcW w:w="7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/>
              </w:rPr>
            </w:pPr>
            <w:proofErr w:type="spellStart"/>
            <w:r w:rsidRPr="0007349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/>
              </w:rPr>
              <w:t>Sample</w:t>
            </w:r>
            <w:proofErr w:type="spellEnd"/>
            <w:r w:rsidRPr="0007349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/>
              </w:rPr>
              <w:t xml:space="preserve"> ID</w:t>
            </w:r>
          </w:p>
        </w:tc>
        <w:tc>
          <w:tcPr>
            <w:tcW w:w="2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proofErr w:type="spellStart"/>
            <w:r w:rsidRPr="00073490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wt</w:t>
            </w:r>
            <w:proofErr w:type="spellEnd"/>
            <w:r w:rsidRPr="00073490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2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073490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K/Ca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073490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Total Fusion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proofErr w:type="spellStart"/>
            <w:r w:rsidRPr="00073490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Increments</w:t>
            </w:r>
            <w:proofErr w:type="spellEnd"/>
            <w:r w:rsidRPr="00073490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073490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eastAsia="fr-FR"/>
              </w:rPr>
              <w:t>39</w:t>
            </w:r>
            <w:r w:rsidRPr="00073490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Ar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073490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Age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</w:p>
        </w:tc>
        <w:tc>
          <w:tcPr>
            <w:tcW w:w="1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073490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eastAsia="fr-FR"/>
              </w:rPr>
              <w:t>40</w:t>
            </w:r>
            <w:r w:rsidRPr="00073490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 xml:space="preserve">Ar/ </w:t>
            </w:r>
            <w:r w:rsidRPr="00073490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eastAsia="fr-FR"/>
              </w:rPr>
              <w:t>36</w:t>
            </w:r>
            <w:r w:rsidRPr="00073490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Ar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073490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Age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073490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F</w:t>
            </w:r>
          </w:p>
        </w:tc>
      </w:tr>
      <w:tr w:rsidR="00073490" w:rsidRPr="00073490" w:rsidTr="007F5D6B">
        <w:trPr>
          <w:trHeight w:val="315"/>
        </w:trPr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proofErr w:type="spellStart"/>
            <w:r w:rsidRPr="00073490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Experiment</w:t>
            </w:r>
            <w:proofErr w:type="spellEnd"/>
            <w:r w:rsidRPr="00073490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 xml:space="preserve"> no.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073490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(mg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073490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(total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073490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 xml:space="preserve"> Age (ka) ± 2δ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proofErr w:type="spellStart"/>
            <w:r w:rsidRPr="00073490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used</w:t>
            </w:r>
            <w:proofErr w:type="spellEnd"/>
            <w:r w:rsidRPr="00073490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073490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eastAsia="fr-FR"/>
              </w:rPr>
              <w:t>o</w:t>
            </w:r>
            <w:r w:rsidRPr="00073490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C</w:t>
            </w:r>
            <w:proofErr w:type="spellEnd"/>
            <w:r w:rsidRPr="00073490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073490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(%)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073490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(ka) ± 2δ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073490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MSWD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073490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073490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MSWD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proofErr w:type="spellStart"/>
            <w:r w:rsidRPr="00073490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intercept</w:t>
            </w:r>
            <w:proofErr w:type="spellEnd"/>
            <w:r w:rsidRPr="00073490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 xml:space="preserve"> (ka) ± 2δ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073490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(ka) ± 2δ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</w:p>
        </w:tc>
      </w:tr>
      <w:tr w:rsidR="00073490" w:rsidRPr="00073490" w:rsidTr="007F5D6B">
        <w:trPr>
          <w:trHeight w:val="315"/>
        </w:trPr>
        <w:tc>
          <w:tcPr>
            <w:tcW w:w="7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</w:p>
        </w:tc>
      </w:tr>
      <w:tr w:rsidR="00073490" w:rsidRPr="00073490" w:rsidTr="00073490">
        <w:trPr>
          <w:trHeight w:val="315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/>
              </w:rPr>
            </w:pPr>
            <w:r w:rsidRPr="0007349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/>
              </w:rPr>
              <w:t>FO-0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</w:p>
        </w:tc>
      </w:tr>
      <w:tr w:rsidR="00073490" w:rsidRPr="00073490" w:rsidTr="00073490">
        <w:trPr>
          <w:trHeight w:val="315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073490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FG-1616 to FG-162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073490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11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073490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2.4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073490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60.7 ± 10.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073490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599-94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073490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92.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073490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68.1 ± 9.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073490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0.0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073490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6 of 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073490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0.0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073490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298.81 ± 4.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073490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66.5 ± 33.9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073490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2.5</w:t>
            </w:r>
          </w:p>
        </w:tc>
      </w:tr>
      <w:tr w:rsidR="00073490" w:rsidRPr="00073490" w:rsidTr="00073490">
        <w:trPr>
          <w:trHeight w:val="315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073490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FG-1623 to FG-162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073490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11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4200DB" w:rsidP="004200DB">
            <w:pPr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2</w:t>
            </w:r>
            <w:r w:rsidR="00073490" w:rsidRPr="00073490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.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43</w:t>
            </w:r>
            <w:bookmarkStart w:id="0" w:name="_GoBack"/>
            <w:bookmarkEnd w:id="0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073490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57.3 ± 18.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073490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599-94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073490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92.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073490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62.9 ± 17.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073490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0.0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073490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6 of 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073490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0.0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073490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298.31 ± 7.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073490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64.7 ± 57.8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073490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2.5</w:t>
            </w:r>
          </w:p>
        </w:tc>
      </w:tr>
      <w:tr w:rsidR="00073490" w:rsidRPr="00073490" w:rsidTr="00073490">
        <w:trPr>
          <w:trHeight w:val="315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</w:p>
        </w:tc>
      </w:tr>
      <w:tr w:rsidR="00073490" w:rsidRPr="00073490" w:rsidTr="007F5D6B">
        <w:trPr>
          <w:trHeight w:val="240"/>
        </w:trPr>
        <w:tc>
          <w:tcPr>
            <w:tcW w:w="2470" w:type="pct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US" w:eastAsia="fr-FR"/>
              </w:rPr>
            </w:pPr>
            <w:r w:rsidRPr="0007349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US" w:eastAsia="fr-FR"/>
              </w:rPr>
              <w:t xml:space="preserve">weighted mean plateau and </w:t>
            </w:r>
            <w:proofErr w:type="spellStart"/>
            <w:r w:rsidRPr="0007349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US" w:eastAsia="fr-FR"/>
              </w:rPr>
              <w:t>isochron</w:t>
            </w:r>
            <w:proofErr w:type="spellEnd"/>
            <w:r w:rsidRPr="0007349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US" w:eastAsia="fr-FR"/>
              </w:rPr>
              <w:t xml:space="preserve"> ages from two experiments: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/>
              </w:rPr>
            </w:pPr>
            <w:r w:rsidRPr="0007349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/>
              </w:rPr>
              <w:t>66.9 ± 8.3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/>
              </w:rPr>
            </w:pPr>
          </w:p>
        </w:tc>
        <w:tc>
          <w:tcPr>
            <w:tcW w:w="1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  <w:r w:rsidRPr="00073490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298.7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 xml:space="preserve"> </w:t>
            </w:r>
            <w:r w:rsidRPr="00073490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 xml:space="preserve">± 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4</w:t>
            </w:r>
            <w:r w:rsidRPr="00073490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.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490" w:rsidRPr="00073490" w:rsidRDefault="00073490" w:rsidP="00073490">
            <w:pPr>
              <w:spacing w:after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/>
              </w:rPr>
            </w:pPr>
            <w:r w:rsidRPr="0007349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/>
              </w:rPr>
              <w:t>66.0 ± 29.0</w:t>
            </w:r>
          </w:p>
        </w:tc>
      </w:tr>
      <w:tr w:rsidR="007F5D6B" w:rsidRPr="00073490" w:rsidTr="007F5D6B">
        <w:trPr>
          <w:trHeight w:val="240"/>
        </w:trPr>
        <w:tc>
          <w:tcPr>
            <w:tcW w:w="247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D6B" w:rsidRPr="00073490" w:rsidRDefault="007F5D6B" w:rsidP="00073490">
            <w:pPr>
              <w:spacing w:after="0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US" w:eastAsia="fr-FR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D6B" w:rsidRPr="00073490" w:rsidRDefault="007F5D6B" w:rsidP="00073490">
            <w:pPr>
              <w:spacing w:after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D6B" w:rsidRPr="00073490" w:rsidRDefault="007F5D6B" w:rsidP="00073490">
            <w:pPr>
              <w:spacing w:after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D6B" w:rsidRPr="00073490" w:rsidRDefault="007F5D6B" w:rsidP="00073490">
            <w:pPr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D6B" w:rsidRPr="00073490" w:rsidRDefault="007F5D6B" w:rsidP="00073490">
            <w:pPr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D6B" w:rsidRPr="00073490" w:rsidRDefault="007F5D6B" w:rsidP="00073490">
            <w:pPr>
              <w:spacing w:after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</w:p>
        </w:tc>
        <w:tc>
          <w:tcPr>
            <w:tcW w:w="58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5D6B" w:rsidRPr="00073490" w:rsidRDefault="007F5D6B" w:rsidP="00073490">
            <w:pPr>
              <w:spacing w:after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/>
              </w:rPr>
            </w:pPr>
          </w:p>
        </w:tc>
      </w:tr>
    </w:tbl>
    <w:p w:rsidR="00073490" w:rsidRDefault="00073490"/>
    <w:sectPr w:rsidR="00073490" w:rsidSect="0007349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Gentium Book Basic"/>
    <w:panose1 w:val="02040503050203030202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3490"/>
    <w:rsid w:val="00073490"/>
    <w:rsid w:val="000E1849"/>
    <w:rsid w:val="004200DB"/>
    <w:rsid w:val="00437CB0"/>
    <w:rsid w:val="007F5D6B"/>
    <w:rsid w:val="00974EFC"/>
    <w:rsid w:val="00C0756F"/>
    <w:rsid w:val="00D2143F"/>
    <w:rsid w:val="00E81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B1BF1F"/>
  <w15:chartTrackingRefBased/>
  <w15:docId w15:val="{E0F96F6E-2E46-4DA3-9A25-49FB282DE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Mangal"/>
        <w:kern w:val="3"/>
        <w:sz w:val="24"/>
        <w:szCs w:val="22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599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7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3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Paris</dc:creator>
  <cp:keywords/>
  <dc:description/>
  <cp:lastModifiedBy>Raphael Paris</cp:lastModifiedBy>
  <cp:revision>5</cp:revision>
  <dcterms:created xsi:type="dcterms:W3CDTF">2019-11-19T09:26:00Z</dcterms:created>
  <dcterms:modified xsi:type="dcterms:W3CDTF">2021-01-04T10:23:00Z</dcterms:modified>
</cp:coreProperties>
</file>